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03447" w14:textId="124137F7" w:rsidR="0003635D" w:rsidRPr="003F56E3" w:rsidRDefault="0003635D" w:rsidP="0003635D">
      <w:pPr>
        <w:pStyle w:val="Lgende"/>
        <w:jc w:val="both"/>
        <w:rPr>
          <w:b/>
        </w:rPr>
      </w:pPr>
      <w:bookmarkStart w:id="0" w:name="_Ref452123160"/>
      <w:r w:rsidRPr="00130E96">
        <w:rPr>
          <w:b/>
        </w:rPr>
        <w:t xml:space="preserve">Table S- </w:t>
      </w:r>
      <w:bookmarkEnd w:id="0"/>
      <w:r w:rsidR="00C00834">
        <w:rPr>
          <w:b/>
        </w:rPr>
        <w:t xml:space="preserve">2 </w:t>
      </w:r>
      <w:bookmarkStart w:id="1" w:name="_GoBack"/>
      <w:bookmarkEnd w:id="1"/>
      <w:r w:rsidRPr="003438AA">
        <w:t xml:space="preserve">Prediction of putative Cap0037 </w:t>
      </w:r>
      <w:proofErr w:type="spellStart"/>
      <w:r w:rsidRPr="003438AA">
        <w:t>regulon</w:t>
      </w:r>
      <w:proofErr w:type="spellEnd"/>
      <w:r w:rsidRPr="003438AA">
        <w:t xml:space="preserve"> and the correspondent relative transcript levels of those genes of </w:t>
      </w:r>
      <w:r w:rsidRPr="003438AA">
        <w:rPr>
          <w:i/>
        </w:rPr>
        <w:t>CA_P</w:t>
      </w:r>
      <w:proofErr w:type="gramStart"/>
      <w:r w:rsidRPr="003438AA">
        <w:rPr>
          <w:i/>
        </w:rPr>
        <w:t>0037::</w:t>
      </w:r>
      <w:proofErr w:type="spellStart"/>
      <w:proofErr w:type="gramEnd"/>
      <w:r w:rsidRPr="003438AA">
        <w:rPr>
          <w:i/>
        </w:rPr>
        <w:t>int</w:t>
      </w:r>
      <w:proofErr w:type="spellEnd"/>
      <w:r w:rsidRPr="003438AA">
        <w:t xml:space="preserve"> mutant in the three metabolic states: </w:t>
      </w:r>
      <w:proofErr w:type="spellStart"/>
      <w:r w:rsidRPr="003438AA">
        <w:t>acidogenesis</w:t>
      </w:r>
      <w:proofErr w:type="spellEnd"/>
      <w:r w:rsidRPr="003438AA">
        <w:t xml:space="preserve"> (AC), </w:t>
      </w:r>
      <w:proofErr w:type="spellStart"/>
      <w:r w:rsidRPr="003438AA">
        <w:t>alcohologenesis</w:t>
      </w:r>
      <w:proofErr w:type="spellEnd"/>
      <w:r w:rsidRPr="003438AA">
        <w:t xml:space="preserve"> (AL), and </w:t>
      </w:r>
      <w:proofErr w:type="spellStart"/>
      <w:r w:rsidRPr="003438AA">
        <w:t>solventogenesis</w:t>
      </w:r>
      <w:proofErr w:type="spellEnd"/>
      <w:r w:rsidRPr="003438AA">
        <w:t xml:space="preserve"> (SO)</w:t>
      </w:r>
      <w:r>
        <w:t>.</w:t>
      </w:r>
      <w:r w:rsidRPr="00DF0DFD">
        <w:t xml:space="preserve"> </w:t>
      </w:r>
      <w:r>
        <w:t xml:space="preserve">Letters in orange are mismatched nucleotides compared to the binding box </w:t>
      </w:r>
      <w:r w:rsidRPr="002228E3">
        <w:rPr>
          <w:rFonts w:eastAsia="Times New Roman"/>
          <w:i/>
          <w:lang w:eastAsia="fr-FR"/>
        </w:rPr>
        <w:t>ATATTTTCATATAAAT</w:t>
      </w:r>
      <w:r>
        <w:rPr>
          <w:rFonts w:eastAsia="Times New Roman"/>
          <w:lang w:eastAsia="fr-FR"/>
        </w:rPr>
        <w:t xml:space="preserve"> in Cap0037 promoter.</w:t>
      </w:r>
    </w:p>
    <w:p w14:paraId="0DC25738" w14:textId="77777777" w:rsidR="004A6A24" w:rsidRDefault="004A6A24" w:rsidP="004A6A24">
      <w:pPr>
        <w:spacing w:after="0"/>
        <w:jc w:val="center"/>
        <w:rPr>
          <w:rFonts w:eastAsia="Times New Roman"/>
          <w:szCs w:val="24"/>
          <w:lang w:eastAsia="fr-FR"/>
        </w:rPr>
      </w:pP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6"/>
        <w:gridCol w:w="2414"/>
        <w:gridCol w:w="1033"/>
        <w:gridCol w:w="3705"/>
        <w:gridCol w:w="745"/>
        <w:gridCol w:w="745"/>
        <w:gridCol w:w="745"/>
      </w:tblGrid>
      <w:tr w:rsidR="004A6A24" w:rsidRPr="00B23650" w14:paraId="76A07C00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8C77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ORF</w:t>
            </w:r>
          </w:p>
        </w:tc>
        <w:tc>
          <w:tcPr>
            <w:tcW w:w="14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A504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equences</w:t>
            </w:r>
          </w:p>
        </w:tc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627B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CDS</w:t>
            </w:r>
          </w:p>
        </w:tc>
        <w:tc>
          <w:tcPr>
            <w:tcW w:w="37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F0168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unction</w:t>
            </w:r>
          </w:p>
        </w:tc>
        <w:tc>
          <w:tcPr>
            <w:tcW w:w="21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5CFC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old regulation</w:t>
            </w:r>
          </w:p>
        </w:tc>
      </w:tr>
      <w:tr w:rsidR="004A6A24" w:rsidRPr="00B23650" w14:paraId="168F810C" w14:textId="77777777" w:rsidTr="007C0E58">
        <w:trPr>
          <w:trHeight w:val="315"/>
        </w:trPr>
        <w:tc>
          <w:tcPr>
            <w:tcW w:w="14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1F820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89B4B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A8AE0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37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E8C52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CA33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C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115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A335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O</w:t>
            </w:r>
          </w:p>
        </w:tc>
      </w:tr>
      <w:tr w:rsidR="004A6A24" w:rsidRPr="00B23650" w14:paraId="5C909140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65BF0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P0037/0036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1D0F6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TTTCATA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783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P0037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796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Uncharacterized protei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FAD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9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5623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50.7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477E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68.558</w:t>
            </w:r>
          </w:p>
        </w:tc>
      </w:tr>
      <w:tr w:rsidR="004A6A24" w:rsidRPr="00B23650" w14:paraId="34B00961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1346B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4C37D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C6B5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P0036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F267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Uncharacterized protei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3D470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1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966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45.4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568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59.483</w:t>
            </w:r>
          </w:p>
        </w:tc>
      </w:tr>
      <w:tr w:rsidR="004A6A24" w:rsidRPr="00B23650" w14:paraId="2972FCE4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98A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3283/3282/3281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0B395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TT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131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3283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9A3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Transcriptional regulator,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MarR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/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EmrR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famil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44503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2.5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68C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2.1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126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223</w:t>
            </w:r>
          </w:p>
        </w:tc>
      </w:tr>
      <w:tr w:rsidR="004A6A24" w:rsidRPr="00B23650" w14:paraId="6A78C5BF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C6EA6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DBC81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97C5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3282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C6AE3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ABC-type multidrug/protein/lipid transport system, ATPase componen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D45E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4.1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08F88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2.4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269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858</w:t>
            </w:r>
          </w:p>
        </w:tc>
      </w:tr>
      <w:tr w:rsidR="004A6A24" w:rsidRPr="00B23650" w14:paraId="0A8ED8F3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72E7E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F6626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997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3281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60D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ABC-type multidrug/protein/lipid transport system, ATPase componen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2CA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3.0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5836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7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F72A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054</w:t>
            </w:r>
          </w:p>
        </w:tc>
      </w:tr>
      <w:tr w:rsidR="004A6A24" w:rsidRPr="00B23650" w14:paraId="1DB427BF" w14:textId="77777777" w:rsidTr="007C0E58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990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323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5919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G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TT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D19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3231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8B94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Predicted phosphatase, HAD superfamil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3C7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5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D4A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4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5EC3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285</w:t>
            </w:r>
          </w:p>
        </w:tc>
      </w:tr>
      <w:tr w:rsidR="004A6A24" w:rsidRPr="00B23650" w14:paraId="70B06715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9A1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2777/2778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60834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TT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792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2777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6755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Glutaredox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1253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7.2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4E5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3.4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FDD0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623</w:t>
            </w:r>
          </w:p>
        </w:tc>
      </w:tr>
      <w:tr w:rsidR="004A6A24" w:rsidRPr="00B23650" w14:paraId="4F06D834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F7A47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2D420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C3C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2778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FE8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Rubredox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AA5E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8.4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C7A18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4.3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D47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2.002</w:t>
            </w:r>
          </w:p>
        </w:tc>
      </w:tr>
      <w:tr w:rsidR="004A6A24" w:rsidRPr="00B23650" w14:paraId="14418B4A" w14:textId="77777777" w:rsidTr="007C0E58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24F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09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43561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GTTTTTTTATA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AAA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091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598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Ketol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-acid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reductoisomeras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88AF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1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7A1D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5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5780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746</w:t>
            </w:r>
          </w:p>
        </w:tc>
      </w:tr>
      <w:tr w:rsidR="004A6A24" w:rsidRPr="00B23650" w14:paraId="5B40D484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95BC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460/0461/0462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34047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A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D337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460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9C5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CBS-domain containing protein, YHDP </w:t>
            </w:r>
            <w:proofErr w:type="spellStart"/>
            <w:r w:rsidRPr="00B23650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B.subtilis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ortholo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0B7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7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240E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0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EF3EE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280</w:t>
            </w:r>
          </w:p>
        </w:tc>
      </w:tr>
      <w:tr w:rsidR="004A6A24" w:rsidRPr="00B23650" w14:paraId="3CADE84C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5AABC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3E5E1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6E50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461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DBE0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Mercuric resistance operon regulatory protein,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MerR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famil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BCB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5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0F8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1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6D8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047</w:t>
            </w:r>
          </w:p>
        </w:tc>
      </w:tr>
      <w:tr w:rsidR="004A6A24" w:rsidRPr="00B23650" w14:paraId="5DDC5716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57DCD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82BA4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0A5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462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BBA2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Trans-2-enoyl-CoA reductas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B71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6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0BC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0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C48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300</w:t>
            </w:r>
          </w:p>
        </w:tc>
      </w:tr>
      <w:tr w:rsidR="004A6A24" w:rsidRPr="00B23650" w14:paraId="3387FEDB" w14:textId="77777777" w:rsidTr="007C0E58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5D91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P016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D327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AG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TT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TA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39B0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P0165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E97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Acetoacetate decarboxylas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032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1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93F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3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FEF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382</w:t>
            </w:r>
          </w:p>
        </w:tc>
      </w:tr>
      <w:tr w:rsidR="004A6A24" w:rsidRPr="00B23650" w14:paraId="1180C098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E91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984/0985/0986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29616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ATAT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G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CA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fr-FR"/>
              </w:rPr>
              <w:t>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47A1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984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F317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ABC transporter, ATP-binding protei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6834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1.0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524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5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8585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2.064</w:t>
            </w:r>
          </w:p>
        </w:tc>
      </w:tr>
      <w:tr w:rsidR="004A6A24" w:rsidRPr="00B23650" w14:paraId="58A5180E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93E4B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78A21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E76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AC0985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7AC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ABC transporter, permease componen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39B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8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8F4E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0.4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6B30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207</w:t>
            </w:r>
          </w:p>
        </w:tc>
      </w:tr>
      <w:tr w:rsidR="004A6A24" w:rsidRPr="00B23650" w14:paraId="1AF4D379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8C899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4648F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286A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0986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CA8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Lipoprotein, attached to the cytoplasmic membrane, NLPA famil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A5B4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9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DBD5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7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868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681</w:t>
            </w:r>
          </w:p>
        </w:tc>
      </w:tr>
      <w:tr w:rsidR="004A6A24" w:rsidRPr="00B23650" w14:paraId="6482A90E" w14:textId="77777777" w:rsidTr="007C0E58">
        <w:trPr>
          <w:trHeight w:val="315"/>
        </w:trPr>
        <w:tc>
          <w:tcPr>
            <w:tcW w:w="14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1934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1029/1030/1031/1032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C388D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ATA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val="fr-FR" w:eastAsia="fr-FR"/>
              </w:rPr>
              <w:t>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val="fr-FR" w:eastAsia="fr-FR"/>
              </w:rPr>
              <w:t>A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CA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val="fr-FR"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25BA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1029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EF9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FeoA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-like protein, involved in iron transpor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C25DE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95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623B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43.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4E33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76.236</w:t>
            </w:r>
          </w:p>
        </w:tc>
      </w:tr>
      <w:tr w:rsidR="004A6A24" w:rsidRPr="00B23650" w14:paraId="7AE1C8D4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C7693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D9BE1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BC3E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1030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3E29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FeoA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-like protein, involved in iron transpor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881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52.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6327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83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A5D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83.150</w:t>
            </w:r>
          </w:p>
        </w:tc>
      </w:tr>
      <w:tr w:rsidR="004A6A24" w:rsidRPr="00B23650" w14:paraId="2E3B2DDD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25A09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4F034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A1B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1031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53AD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FeoB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-like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GTPase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, responsible for iron uptak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5FE9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20.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ED6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37.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0975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68.679</w:t>
            </w:r>
          </w:p>
        </w:tc>
      </w:tr>
      <w:tr w:rsidR="004A6A24" w:rsidRPr="00B23650" w14:paraId="18E9877E" w14:textId="77777777" w:rsidTr="007C0E58">
        <w:trPr>
          <w:trHeight w:val="315"/>
        </w:trPr>
        <w:tc>
          <w:tcPr>
            <w:tcW w:w="14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B4CC8" w14:textId="77777777" w:rsidR="004A6A24" w:rsidRPr="00B23650" w:rsidRDefault="004A6A24" w:rsidP="007C0E5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D51CC" w14:textId="77777777" w:rsidR="004A6A24" w:rsidRPr="002228E3" w:rsidRDefault="004A6A24" w:rsidP="007C0E5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7E158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1032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A577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redicted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ranscriptional</w:t>
            </w:r>
            <w:proofErr w:type="spellEnd"/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egulato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9E6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18.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E670F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452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46B6A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82.493</w:t>
            </w:r>
          </w:p>
        </w:tc>
      </w:tr>
      <w:tr w:rsidR="004A6A24" w:rsidRPr="00B23650" w14:paraId="44CFAEF9" w14:textId="77777777" w:rsidTr="007C0E58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FB94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36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39DBA" w14:textId="77777777" w:rsidR="004A6A24" w:rsidRPr="002228E3" w:rsidRDefault="004A6A24" w:rsidP="007C0E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</w:pP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A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val="fr-FR"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TTTTC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val="fr-FR"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E36C0A"/>
                <w:sz w:val="22"/>
                <w:lang w:val="fr-FR" w:eastAsia="fr-FR"/>
              </w:rPr>
              <w:t>T</w:t>
            </w:r>
            <w:r w:rsidRPr="002228E3"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fr-FR" w:eastAsia="fr-FR"/>
              </w:rPr>
              <w:t>TAAA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C69C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AC3645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E0094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eastAsia="fr-FR"/>
              </w:rPr>
              <w:t>CRO repressor-like DNA-binding protei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8E031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4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D9B02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7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6216" w14:textId="77777777" w:rsidR="004A6A24" w:rsidRPr="00B23650" w:rsidRDefault="004A6A24" w:rsidP="007C0E5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B23650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798</w:t>
            </w:r>
          </w:p>
        </w:tc>
      </w:tr>
    </w:tbl>
    <w:p w14:paraId="6E785D26" w14:textId="77777777" w:rsidR="00616564" w:rsidRDefault="00616564" w:rsidP="004A6A24">
      <w:pPr>
        <w:spacing w:before="0" w:after="200" w:line="276" w:lineRule="auto"/>
      </w:pPr>
    </w:p>
    <w:sectPr w:rsidR="00616564" w:rsidSect="004A6A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DC5E48"/>
    <w:multiLevelType w:val="hybridMultilevel"/>
    <w:tmpl w:val="298EA8E8"/>
    <w:lvl w:ilvl="0" w:tplc="5C98C6CC">
      <w:start w:val="1"/>
      <w:numFmt w:val="decimal"/>
      <w:lvlText w:val="%1.1.1"/>
      <w:lvlJc w:val="left"/>
      <w:pPr>
        <w:ind w:left="644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A24"/>
    <w:rsid w:val="0003635D"/>
    <w:rsid w:val="000A4664"/>
    <w:rsid w:val="002228E3"/>
    <w:rsid w:val="002F3898"/>
    <w:rsid w:val="004A6A24"/>
    <w:rsid w:val="005644D1"/>
    <w:rsid w:val="00616564"/>
    <w:rsid w:val="00733CF1"/>
    <w:rsid w:val="00781F0E"/>
    <w:rsid w:val="00984625"/>
    <w:rsid w:val="00C00834"/>
    <w:rsid w:val="00C53743"/>
    <w:rsid w:val="00DB6605"/>
    <w:rsid w:val="00DF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5F1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A2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aliases w:val="Sub-sub-chapter"/>
    <w:basedOn w:val="Normal"/>
    <w:next w:val="Normal"/>
    <w:link w:val="Sous-titreCar"/>
    <w:qFormat/>
    <w:rsid w:val="002F3898"/>
    <w:pPr>
      <w:spacing w:before="0" w:after="60"/>
      <w:ind w:left="644" w:hanging="360"/>
      <w:outlineLvl w:val="1"/>
    </w:pPr>
    <w:rPr>
      <w:rFonts w:asciiTheme="minorHAnsi" w:hAnsiTheme="minorHAnsi"/>
      <w:b/>
      <w:szCs w:val="24"/>
      <w:lang w:val="fr-FR"/>
    </w:rPr>
  </w:style>
  <w:style w:type="character" w:customStyle="1" w:styleId="Sous-titreCar">
    <w:name w:val="Sous-titre Car"/>
    <w:aliases w:val="Sub-sub-chapter Car"/>
    <w:link w:val="Sous-titre"/>
    <w:rsid w:val="002F3898"/>
    <w:rPr>
      <w:b/>
      <w:sz w:val="24"/>
      <w:szCs w:val="24"/>
    </w:rPr>
  </w:style>
  <w:style w:type="paragraph" w:styleId="Lgende">
    <w:name w:val="caption"/>
    <w:basedOn w:val="Normal"/>
    <w:next w:val="Sansinterligne"/>
    <w:uiPriority w:val="35"/>
    <w:unhideWhenUsed/>
    <w:qFormat/>
    <w:rsid w:val="004A6A24"/>
    <w:pPr>
      <w:keepNext/>
      <w:spacing w:line="480" w:lineRule="auto"/>
    </w:pPr>
    <w:rPr>
      <w:rFonts w:cs="Times New Roman"/>
      <w:bCs/>
      <w:szCs w:val="24"/>
    </w:rPr>
  </w:style>
  <w:style w:type="paragraph" w:styleId="Sansinterligne">
    <w:name w:val="No Spacing"/>
    <w:uiPriority w:val="1"/>
    <w:qFormat/>
    <w:rsid w:val="004A6A24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24</Characters>
  <Application>Microsoft Macintosh Word</Application>
  <DocSecurity>0</DocSecurity>
  <Lines>15</Lines>
  <Paragraphs>4</Paragraphs>
  <ScaleCrop>false</ScaleCrop>
  <Company>INSA</Company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 Nguyen Ngoc Phuong</dc:creator>
  <cp:lastModifiedBy>Utilisateur de Microsoft Office</cp:lastModifiedBy>
  <cp:revision>3</cp:revision>
  <dcterms:created xsi:type="dcterms:W3CDTF">2016-07-06T16:09:00Z</dcterms:created>
  <dcterms:modified xsi:type="dcterms:W3CDTF">2016-07-06T16:09:00Z</dcterms:modified>
</cp:coreProperties>
</file>